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C66ABB" w14:textId="54848E13" w:rsidR="004F7DFC" w:rsidRPr="00B375F9" w:rsidRDefault="004F7DFC" w:rsidP="00B375F9">
      <w:pPr>
        <w:pStyle w:val="AuthorList"/>
        <w:spacing w:after="120"/>
        <w:jc w:val="center"/>
        <w:rPr>
          <w:bCs/>
          <w:i/>
          <w:sz w:val="32"/>
          <w:szCs w:val="32"/>
          <w:lang w:val="en-GB"/>
        </w:rPr>
      </w:pPr>
      <w:r w:rsidRPr="004F7DFC">
        <w:rPr>
          <w:bCs/>
          <w:i/>
          <w:sz w:val="32"/>
          <w:szCs w:val="32"/>
          <w:lang w:val="en-GB"/>
        </w:rPr>
        <w:t>Supplementary Material</w:t>
      </w:r>
    </w:p>
    <w:p w14:paraId="2625592E" w14:textId="74769F33" w:rsidR="00F012F1" w:rsidRPr="00C74341" w:rsidRDefault="00F012F1" w:rsidP="00153EDC">
      <w:pPr>
        <w:pStyle w:val="AuthorList"/>
        <w:spacing w:after="120"/>
        <w:jc w:val="center"/>
        <w:rPr>
          <w:bCs/>
          <w:sz w:val="32"/>
          <w:szCs w:val="32"/>
          <w:lang w:val="en-GB"/>
        </w:rPr>
      </w:pPr>
      <w:r w:rsidRPr="00C74341">
        <w:rPr>
          <w:bCs/>
          <w:sz w:val="32"/>
          <w:szCs w:val="32"/>
          <w:lang w:val="en-GB"/>
        </w:rPr>
        <w:t>Waiting for markets to change me – High-stakeholders’ views of antibiotic use and antibiotic resistance in pig production in Brazil</w:t>
      </w:r>
    </w:p>
    <w:p w14:paraId="337586F1" w14:textId="6C12BE8F" w:rsidR="002868E2" w:rsidRPr="004F7DFC" w:rsidRDefault="00372682" w:rsidP="00153EDC">
      <w:pPr>
        <w:pStyle w:val="AuthorList"/>
        <w:spacing w:after="120"/>
        <w:jc w:val="center"/>
        <w:rPr>
          <w:lang w:val="pt-BR"/>
        </w:rPr>
      </w:pPr>
      <w:r w:rsidRPr="00C74341">
        <w:rPr>
          <w:lang w:val="en-GB"/>
        </w:rPr>
        <w:t xml:space="preserve"> </w:t>
      </w:r>
      <w:r w:rsidR="001F072E" w:rsidRPr="004F7DFC">
        <w:rPr>
          <w:lang w:val="pt-BR"/>
        </w:rPr>
        <w:t>Rita Albernaz-Gonçalves</w:t>
      </w:r>
      <w:r w:rsidR="00A75F87" w:rsidRPr="004F7DFC">
        <w:rPr>
          <w:vertAlign w:val="superscript"/>
          <w:lang w:val="pt-BR"/>
        </w:rPr>
        <w:t>1</w:t>
      </w:r>
      <w:r w:rsidR="001F072E" w:rsidRPr="004F7DFC">
        <w:rPr>
          <w:vertAlign w:val="superscript"/>
          <w:lang w:val="pt-BR"/>
        </w:rPr>
        <w:t>,2</w:t>
      </w:r>
      <w:r w:rsidR="002868E2" w:rsidRPr="004F7DFC">
        <w:rPr>
          <w:lang w:val="pt-BR"/>
        </w:rPr>
        <w:t xml:space="preserve">, </w:t>
      </w:r>
      <w:r w:rsidR="001F072E" w:rsidRPr="004F7DFC">
        <w:rPr>
          <w:lang w:val="pt-BR"/>
        </w:rPr>
        <w:t>Gabriela Olmos</w:t>
      </w:r>
      <w:r w:rsidR="007F7470" w:rsidRPr="004F7DFC">
        <w:rPr>
          <w:lang w:val="pt-BR"/>
        </w:rPr>
        <w:t xml:space="preserve"> Antillón</w:t>
      </w:r>
      <w:r w:rsidR="001F072E" w:rsidRPr="004F7DFC">
        <w:rPr>
          <w:vertAlign w:val="superscript"/>
          <w:lang w:val="pt-BR"/>
        </w:rPr>
        <w:t>3</w:t>
      </w:r>
      <w:r w:rsidR="002868E2" w:rsidRPr="004F7DFC">
        <w:rPr>
          <w:lang w:val="pt-BR"/>
        </w:rPr>
        <w:t xml:space="preserve">, </w:t>
      </w:r>
      <w:r w:rsidR="001F072E" w:rsidRPr="004F7DFC">
        <w:rPr>
          <w:lang w:val="pt-BR"/>
        </w:rPr>
        <w:t>Maria José Hötzel</w:t>
      </w:r>
      <w:r w:rsidR="001F072E" w:rsidRPr="004F7DFC">
        <w:rPr>
          <w:vertAlign w:val="superscript"/>
          <w:lang w:val="pt-BR"/>
        </w:rPr>
        <w:t>1</w:t>
      </w:r>
    </w:p>
    <w:p w14:paraId="55458F15" w14:textId="3E127C86" w:rsidR="002868E2" w:rsidRDefault="002868E2" w:rsidP="00153EDC">
      <w:pPr>
        <w:spacing w:before="240" w:after="120"/>
        <w:rPr>
          <w:rStyle w:val="Hyperlink"/>
          <w:lang w:val="en-GB"/>
        </w:rPr>
      </w:pPr>
      <w:r w:rsidRPr="004F7DFC">
        <w:rPr>
          <w:b/>
          <w:lang w:val="pt-BR"/>
        </w:rPr>
        <w:t xml:space="preserve">* Correspondence: </w:t>
      </w:r>
      <w:r w:rsidR="005D6617" w:rsidRPr="004F7DFC">
        <w:rPr>
          <w:lang w:val="pt-BR"/>
        </w:rPr>
        <w:t>Maria José Hötzel</w:t>
      </w:r>
      <w:r w:rsidR="004F7DFC">
        <w:rPr>
          <w:lang w:val="pt-BR"/>
        </w:rPr>
        <w:t xml:space="preserve"> </w:t>
      </w:r>
      <w:hyperlink r:id="rId8" w:history="1">
        <w:r w:rsidR="005D6617" w:rsidRPr="004F7DFC">
          <w:rPr>
            <w:rStyle w:val="Hyperlink"/>
            <w:lang w:val="pt-BR"/>
          </w:rPr>
          <w:t>maria.j.hotzel@ufsc.br</w:t>
        </w:r>
      </w:hyperlink>
    </w:p>
    <w:p w14:paraId="663FE696" w14:textId="77777777" w:rsidR="00B375F9" w:rsidRDefault="00B375F9" w:rsidP="00153EDC">
      <w:pPr>
        <w:spacing w:before="240" w:after="120"/>
        <w:rPr>
          <w:rStyle w:val="Hyperlink"/>
          <w:lang w:val="en-GB"/>
        </w:rPr>
      </w:pPr>
      <w:bookmarkStart w:id="0" w:name="_GoBack"/>
      <w:bookmarkEnd w:id="0"/>
    </w:p>
    <w:p w14:paraId="5FA81EA2" w14:textId="4884A9D0" w:rsidR="00B375F9" w:rsidRPr="00B375F9" w:rsidRDefault="00B375F9" w:rsidP="00153EDC">
      <w:pPr>
        <w:spacing w:before="240" w:after="120"/>
        <w:rPr>
          <w:rStyle w:val="Hyperlink"/>
          <w:b/>
          <w:color w:val="000000" w:themeColor="text1"/>
          <w:u w:val="none"/>
          <w:lang w:val="en-GB"/>
        </w:rPr>
      </w:pPr>
      <w:r w:rsidRPr="00B375F9">
        <w:rPr>
          <w:rStyle w:val="Hyperlink"/>
          <w:b/>
          <w:color w:val="000000" w:themeColor="text1"/>
          <w:u w:val="none"/>
          <w:lang w:val="en-GB"/>
        </w:rPr>
        <w:t>Script interview model (Areas to be explored with interview)</w:t>
      </w:r>
    </w:p>
    <w:p w14:paraId="6C8E426B" w14:textId="02CD7878" w:rsidR="00B375F9" w:rsidRPr="00B375F9" w:rsidRDefault="00B375F9" w:rsidP="00B375F9">
      <w:pPr>
        <w:pStyle w:val="ListParagraph"/>
        <w:numPr>
          <w:ilvl w:val="0"/>
          <w:numId w:val="33"/>
        </w:numPr>
        <w:spacing w:before="240" w:after="120"/>
        <w:rPr>
          <w:color w:val="000000" w:themeColor="text1"/>
          <w:lang w:val="en-GB"/>
        </w:rPr>
      </w:pPr>
      <w:r w:rsidRPr="00B375F9">
        <w:rPr>
          <w:color w:val="000000" w:themeColor="text1"/>
          <w:lang w:val="en-GB"/>
        </w:rPr>
        <w:t>How important are antibiotics for animal production?</w:t>
      </w:r>
    </w:p>
    <w:p w14:paraId="1F933F47" w14:textId="3C40CEAD" w:rsidR="00B375F9" w:rsidRPr="00B375F9" w:rsidRDefault="00B375F9" w:rsidP="00B375F9">
      <w:pPr>
        <w:pStyle w:val="ListParagraph"/>
        <w:numPr>
          <w:ilvl w:val="0"/>
          <w:numId w:val="33"/>
        </w:numPr>
        <w:spacing w:before="240" w:after="120"/>
        <w:rPr>
          <w:color w:val="000000" w:themeColor="text1"/>
          <w:lang w:val="en-GB"/>
        </w:rPr>
      </w:pPr>
      <w:r w:rsidRPr="00B375F9">
        <w:rPr>
          <w:color w:val="000000" w:themeColor="text1"/>
          <w:lang w:val="en-GB"/>
        </w:rPr>
        <w:t>What do you consider to be the rational use of antibiotics?</w:t>
      </w:r>
    </w:p>
    <w:p w14:paraId="1D458BD5" w14:textId="69C1400F" w:rsidR="00B375F9" w:rsidRPr="00B375F9" w:rsidRDefault="00B375F9" w:rsidP="00B375F9">
      <w:pPr>
        <w:pStyle w:val="ListParagraph"/>
        <w:numPr>
          <w:ilvl w:val="0"/>
          <w:numId w:val="33"/>
        </w:numPr>
        <w:spacing w:before="240" w:after="120"/>
        <w:rPr>
          <w:color w:val="000000" w:themeColor="text1"/>
          <w:lang w:val="en-GB"/>
        </w:rPr>
      </w:pPr>
      <w:r w:rsidRPr="00B375F9">
        <w:rPr>
          <w:color w:val="000000" w:themeColor="text1"/>
          <w:lang w:val="en-GB"/>
        </w:rPr>
        <w:t>Does Brazilian pig farming use antibiotics rationally?</w:t>
      </w:r>
    </w:p>
    <w:p w14:paraId="35C37876" w14:textId="10395D8F" w:rsidR="00B375F9" w:rsidRPr="00B375F9" w:rsidRDefault="00B375F9" w:rsidP="00B375F9">
      <w:pPr>
        <w:pStyle w:val="ListParagraph"/>
        <w:numPr>
          <w:ilvl w:val="0"/>
          <w:numId w:val="33"/>
        </w:numPr>
        <w:spacing w:before="240" w:after="120"/>
        <w:rPr>
          <w:color w:val="000000" w:themeColor="text1"/>
          <w:lang w:val="en-GB"/>
        </w:rPr>
      </w:pPr>
      <w:r w:rsidRPr="00B375F9">
        <w:rPr>
          <w:color w:val="000000" w:themeColor="text1"/>
          <w:lang w:val="en-GB"/>
        </w:rPr>
        <w:t>Definition of bacterial resistance to antibiotics?</w:t>
      </w:r>
    </w:p>
    <w:p w14:paraId="03C6DFCA" w14:textId="447607A0" w:rsidR="00B375F9" w:rsidRPr="00B375F9" w:rsidRDefault="00B375F9" w:rsidP="00B375F9">
      <w:pPr>
        <w:pStyle w:val="ListParagraph"/>
        <w:numPr>
          <w:ilvl w:val="0"/>
          <w:numId w:val="33"/>
        </w:numPr>
        <w:spacing w:before="240" w:after="120"/>
        <w:rPr>
          <w:color w:val="000000" w:themeColor="text1"/>
          <w:lang w:val="en-GB"/>
        </w:rPr>
      </w:pPr>
      <w:r w:rsidRPr="00B375F9">
        <w:rPr>
          <w:color w:val="000000" w:themeColor="text1"/>
          <w:lang w:val="en-GB"/>
        </w:rPr>
        <w:t>Relationship between AMU in animals and AMR in humans</w:t>
      </w:r>
    </w:p>
    <w:p w14:paraId="7F0F65B4" w14:textId="60AFAC31" w:rsidR="00B375F9" w:rsidRPr="00B375F9" w:rsidRDefault="00B375F9" w:rsidP="00B375F9">
      <w:pPr>
        <w:pStyle w:val="ListParagraph"/>
        <w:numPr>
          <w:ilvl w:val="0"/>
          <w:numId w:val="33"/>
        </w:numPr>
        <w:spacing w:before="240" w:after="120"/>
        <w:rPr>
          <w:color w:val="000000" w:themeColor="text1"/>
          <w:lang w:val="en-GB"/>
        </w:rPr>
      </w:pPr>
      <w:r w:rsidRPr="00B375F9">
        <w:rPr>
          <w:color w:val="000000" w:themeColor="text1"/>
          <w:lang w:val="en-GB"/>
        </w:rPr>
        <w:t>Do consumers worry about AMU in animals?</w:t>
      </w:r>
    </w:p>
    <w:p w14:paraId="4E6DC17F" w14:textId="3D9EEBD9" w:rsidR="00B375F9" w:rsidRPr="00B375F9" w:rsidRDefault="00B375F9" w:rsidP="00B375F9">
      <w:pPr>
        <w:pStyle w:val="ListParagraph"/>
        <w:numPr>
          <w:ilvl w:val="0"/>
          <w:numId w:val="33"/>
        </w:numPr>
        <w:spacing w:before="240" w:after="120"/>
        <w:rPr>
          <w:color w:val="000000" w:themeColor="text1"/>
          <w:lang w:val="en-GB"/>
        </w:rPr>
      </w:pPr>
      <w:r w:rsidRPr="00B375F9">
        <w:rPr>
          <w:color w:val="000000" w:themeColor="text1"/>
          <w:lang w:val="en-GB"/>
        </w:rPr>
        <w:t>Knowledge of prudent AMU policies</w:t>
      </w:r>
    </w:p>
    <w:p w14:paraId="14CAB07D" w14:textId="4F0443F8" w:rsidR="00B375F9" w:rsidRPr="00B375F9" w:rsidRDefault="00B375F9" w:rsidP="00B375F9">
      <w:pPr>
        <w:pStyle w:val="ListParagraph"/>
        <w:numPr>
          <w:ilvl w:val="0"/>
          <w:numId w:val="33"/>
        </w:numPr>
        <w:spacing w:before="240" w:after="120"/>
        <w:rPr>
          <w:color w:val="000000" w:themeColor="text1"/>
          <w:lang w:val="en-GB"/>
        </w:rPr>
      </w:pPr>
      <w:r w:rsidRPr="00B375F9">
        <w:rPr>
          <w:color w:val="000000" w:themeColor="text1"/>
          <w:lang w:val="en-GB"/>
        </w:rPr>
        <w:t>Definition of animal welfare</w:t>
      </w:r>
    </w:p>
    <w:p w14:paraId="71B0560F" w14:textId="23E20895" w:rsidR="00B375F9" w:rsidRPr="00B375F9" w:rsidRDefault="00B375F9" w:rsidP="00B375F9">
      <w:pPr>
        <w:pStyle w:val="ListParagraph"/>
        <w:numPr>
          <w:ilvl w:val="0"/>
          <w:numId w:val="33"/>
        </w:numPr>
        <w:spacing w:before="240" w:after="120"/>
        <w:rPr>
          <w:color w:val="000000" w:themeColor="text1"/>
          <w:lang w:val="en-GB"/>
        </w:rPr>
      </w:pPr>
      <w:r w:rsidRPr="00B375F9">
        <w:rPr>
          <w:color w:val="000000" w:themeColor="text1"/>
          <w:lang w:val="en-GB"/>
        </w:rPr>
        <w:t>Is animal welfare related to AMU?</w:t>
      </w:r>
    </w:p>
    <w:p w14:paraId="27FD5354" w14:textId="430E2133" w:rsidR="00B375F9" w:rsidRPr="00B375F9" w:rsidRDefault="00B375F9" w:rsidP="00B375F9">
      <w:pPr>
        <w:pStyle w:val="ListParagraph"/>
        <w:numPr>
          <w:ilvl w:val="0"/>
          <w:numId w:val="33"/>
        </w:numPr>
        <w:spacing w:before="240" w:after="120"/>
        <w:rPr>
          <w:color w:val="000000" w:themeColor="text1"/>
          <w:lang w:val="en-GB"/>
        </w:rPr>
      </w:pPr>
      <w:r w:rsidRPr="00B375F9">
        <w:rPr>
          <w:color w:val="000000" w:themeColor="text1"/>
          <w:lang w:val="en-GB"/>
        </w:rPr>
        <w:t xml:space="preserve">Assuming a hypothetical scenario in which Brazil would adopt measures of prudent AMU-like international models (prohibition of antibiotics to promote growth and restriction of prophylactics). </w:t>
      </w:r>
    </w:p>
    <w:p w14:paraId="6C11DD63" w14:textId="77777777" w:rsidR="00B375F9" w:rsidRPr="00B375F9" w:rsidRDefault="00B375F9" w:rsidP="00B375F9">
      <w:pPr>
        <w:pStyle w:val="ListParagraph"/>
        <w:numPr>
          <w:ilvl w:val="1"/>
          <w:numId w:val="33"/>
        </w:numPr>
        <w:spacing w:before="240" w:after="120"/>
        <w:rPr>
          <w:color w:val="000000" w:themeColor="text1"/>
          <w:lang w:val="en-GB"/>
        </w:rPr>
      </w:pPr>
      <w:r w:rsidRPr="00B375F9">
        <w:rPr>
          <w:color w:val="000000" w:themeColor="text1"/>
          <w:lang w:val="en-GB"/>
        </w:rPr>
        <w:t xml:space="preserve">What would this scenario look like in Brazilian animal production? </w:t>
      </w:r>
    </w:p>
    <w:p w14:paraId="31700A94" w14:textId="3B17EAFB" w:rsidR="00B375F9" w:rsidRPr="00B375F9" w:rsidRDefault="00B375F9" w:rsidP="00B375F9">
      <w:pPr>
        <w:pStyle w:val="ListParagraph"/>
        <w:numPr>
          <w:ilvl w:val="1"/>
          <w:numId w:val="33"/>
        </w:numPr>
        <w:spacing w:before="240" w:after="120"/>
        <w:rPr>
          <w:color w:val="000000" w:themeColor="text1"/>
          <w:lang w:val="en-GB"/>
        </w:rPr>
      </w:pPr>
      <w:r w:rsidRPr="00B375F9">
        <w:rPr>
          <w:color w:val="000000" w:themeColor="text1"/>
          <w:lang w:val="en-GB"/>
        </w:rPr>
        <w:t>What is the feasibility of this scenario?</w:t>
      </w:r>
    </w:p>
    <w:p w14:paraId="1F9E7893" w14:textId="6868513F" w:rsidR="00B375F9" w:rsidRPr="00B375F9" w:rsidRDefault="00B375F9" w:rsidP="00B375F9">
      <w:pPr>
        <w:pStyle w:val="ListParagraph"/>
        <w:numPr>
          <w:ilvl w:val="1"/>
          <w:numId w:val="33"/>
        </w:numPr>
        <w:spacing w:before="240" w:after="120"/>
        <w:rPr>
          <w:color w:val="000000" w:themeColor="text1"/>
          <w:lang w:val="en-GB"/>
        </w:rPr>
      </w:pPr>
      <w:r w:rsidRPr="00B375F9">
        <w:rPr>
          <w:color w:val="000000" w:themeColor="text1"/>
          <w:lang w:val="en-GB"/>
        </w:rPr>
        <w:t>What measures would be necessary to adopt these measures?</w:t>
      </w:r>
      <w:r w:rsidRPr="00B375F9">
        <w:rPr>
          <w:color w:val="000000" w:themeColor="text1"/>
          <w:lang w:val="en-GB"/>
        </w:rPr>
        <w:br/>
      </w:r>
    </w:p>
    <w:sectPr w:rsidR="00B375F9" w:rsidRPr="00B375F9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CB8B1" w16cex:dateUtc="2022-07-28T10:26:00Z"/>
  <w16cex:commentExtensible w16cex:durableId="268CEB1A" w16cex:dateUtc="2022-07-28T14:01:00Z"/>
  <w16cex:commentExtensible w16cex:durableId="268CEB53" w16cex:dateUtc="2022-07-28T14:02:00Z"/>
  <w16cex:commentExtensible w16cex:durableId="268CD3E7" w16cex:dateUtc="2022-07-28T12:22:00Z"/>
  <w16cex:commentExtensible w16cex:durableId="268C10F8" w16cex:dateUtc="2022-07-27T22:31:00Z"/>
  <w16cex:commentExtensible w16cex:durableId="268CE445" w16cex:dateUtc="2022-07-28T13:32:00Z"/>
  <w16cex:commentExtensible w16cex:durableId="268AA784" w16cex:dateUtc="2022-07-26T20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DBEE00F" w16cid:durableId="268CB8B1"/>
  <w16cid:commentId w16cid:paraId="05187392" w16cid:durableId="268CEB1A"/>
  <w16cid:commentId w16cid:paraId="23082DC7" w16cid:durableId="268CEB53"/>
  <w16cid:commentId w16cid:paraId="6E834066" w16cid:durableId="268CD3E7"/>
  <w16cid:commentId w16cid:paraId="7BFC3BFD" w16cid:durableId="268C10F8"/>
  <w16cid:commentId w16cid:paraId="412E01A8" w16cid:durableId="268CE445"/>
  <w16cid:commentId w16cid:paraId="64AA9C2A" w16cid:durableId="268AA78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39041E" w14:textId="77777777" w:rsidR="00EB4129" w:rsidRDefault="00EB4129" w:rsidP="00117666">
      <w:r>
        <w:separator/>
      </w:r>
    </w:p>
  </w:endnote>
  <w:endnote w:type="continuationSeparator" w:id="0">
    <w:p w14:paraId="13AF0955" w14:textId="77777777" w:rsidR="00EB4129" w:rsidRDefault="00EB4129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77777777" w:rsidR="00747086" w:rsidRPr="00577C4C" w:rsidRDefault="0074708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747086" w:rsidRPr="00E9561B" w:rsidRDefault="0074708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747086" w:rsidRPr="00E9561B" w:rsidRDefault="0074708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D5DA44B" w:rsidR="00747086" w:rsidRPr="00577C4C" w:rsidRDefault="0074708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7DFC" w:rsidRPr="004F7DF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D5DA44B" w:rsidR="00747086" w:rsidRPr="00577C4C" w:rsidRDefault="0074708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7DFC" w:rsidRPr="004F7DF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747086" w:rsidRPr="00577C4C" w:rsidRDefault="00747086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EE85796" w:rsidR="00747086" w:rsidRPr="00577C4C" w:rsidRDefault="0074708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7DFC" w:rsidRPr="004F7DF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2EE85796" w:rsidR="00747086" w:rsidRPr="00577C4C" w:rsidRDefault="0074708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7DFC" w:rsidRPr="004F7DF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01C89C" w14:textId="77777777" w:rsidR="00EB4129" w:rsidRDefault="00EB4129" w:rsidP="00117666">
      <w:r>
        <w:separator/>
      </w:r>
    </w:p>
  </w:footnote>
  <w:footnote w:type="continuationSeparator" w:id="0">
    <w:p w14:paraId="69B5FF7B" w14:textId="77777777" w:rsidR="00EB4129" w:rsidRDefault="00EB4129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77777777" w:rsidR="00747086" w:rsidRPr="007E3148" w:rsidRDefault="0074708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77777777" w:rsidR="00747086" w:rsidRPr="00A53000" w:rsidRDefault="0074708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747086" w:rsidRDefault="00747086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D6A2F17"/>
    <w:multiLevelType w:val="hybridMultilevel"/>
    <w:tmpl w:val="D64E2F76"/>
    <w:lvl w:ilvl="0" w:tplc="832480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BD7276"/>
    <w:multiLevelType w:val="hybridMultilevel"/>
    <w:tmpl w:val="E46A644E"/>
    <w:lvl w:ilvl="0" w:tplc="6004092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u w:val="no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2"/>
  </w:num>
  <w:num w:numId="12">
    <w:abstractNumId w:val="19"/>
  </w:num>
  <w:num w:numId="13">
    <w:abstractNumId w:val="14"/>
  </w:num>
  <w:num w:numId="14">
    <w:abstractNumId w:val="6"/>
  </w:num>
  <w:num w:numId="15">
    <w:abstractNumId w:val="13"/>
  </w:num>
  <w:num w:numId="16">
    <w:abstractNumId w:val="16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18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</w:num>
  <w:num w:numId="29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0MDY1NTOxNDUwMDVR0lEKTi0uzszPAykwNKgFACDqhzgtAAAA"/>
  </w:docVars>
  <w:rsids>
    <w:rsidRoot w:val="00681821"/>
    <w:rsid w:val="00011F03"/>
    <w:rsid w:val="000174C1"/>
    <w:rsid w:val="00020E85"/>
    <w:rsid w:val="00022500"/>
    <w:rsid w:val="00022C79"/>
    <w:rsid w:val="000322F9"/>
    <w:rsid w:val="00034304"/>
    <w:rsid w:val="000347C0"/>
    <w:rsid w:val="00035434"/>
    <w:rsid w:val="00045678"/>
    <w:rsid w:val="000458E4"/>
    <w:rsid w:val="000549F7"/>
    <w:rsid w:val="000550D3"/>
    <w:rsid w:val="00055401"/>
    <w:rsid w:val="0006211F"/>
    <w:rsid w:val="00063D84"/>
    <w:rsid w:val="0006636D"/>
    <w:rsid w:val="00066B0E"/>
    <w:rsid w:val="0007247E"/>
    <w:rsid w:val="000734D4"/>
    <w:rsid w:val="00073A6B"/>
    <w:rsid w:val="000750B3"/>
    <w:rsid w:val="00077776"/>
    <w:rsid w:val="00077D53"/>
    <w:rsid w:val="00081394"/>
    <w:rsid w:val="000821B3"/>
    <w:rsid w:val="000826DB"/>
    <w:rsid w:val="00082DA5"/>
    <w:rsid w:val="0008781D"/>
    <w:rsid w:val="000958FD"/>
    <w:rsid w:val="00097588"/>
    <w:rsid w:val="000A27EF"/>
    <w:rsid w:val="000A2D24"/>
    <w:rsid w:val="000A6739"/>
    <w:rsid w:val="000A6E33"/>
    <w:rsid w:val="000A6E50"/>
    <w:rsid w:val="000B0B54"/>
    <w:rsid w:val="000B34BD"/>
    <w:rsid w:val="000B49AF"/>
    <w:rsid w:val="000B53C1"/>
    <w:rsid w:val="000C1BF5"/>
    <w:rsid w:val="000C42A4"/>
    <w:rsid w:val="000C4A70"/>
    <w:rsid w:val="000C6BE2"/>
    <w:rsid w:val="000C7E2A"/>
    <w:rsid w:val="000D0C29"/>
    <w:rsid w:val="000D23C4"/>
    <w:rsid w:val="000E55EA"/>
    <w:rsid w:val="000F0B4A"/>
    <w:rsid w:val="000F2671"/>
    <w:rsid w:val="000F3200"/>
    <w:rsid w:val="000F351F"/>
    <w:rsid w:val="000F444B"/>
    <w:rsid w:val="000F4CFB"/>
    <w:rsid w:val="000F7716"/>
    <w:rsid w:val="00112C04"/>
    <w:rsid w:val="00117666"/>
    <w:rsid w:val="00120199"/>
    <w:rsid w:val="001202E0"/>
    <w:rsid w:val="001223A7"/>
    <w:rsid w:val="00130DF1"/>
    <w:rsid w:val="00131F51"/>
    <w:rsid w:val="00133E01"/>
    <w:rsid w:val="00133E6E"/>
    <w:rsid w:val="00134256"/>
    <w:rsid w:val="001405B0"/>
    <w:rsid w:val="00147395"/>
    <w:rsid w:val="00150A7C"/>
    <w:rsid w:val="00153EDC"/>
    <w:rsid w:val="001552C9"/>
    <w:rsid w:val="00171CCF"/>
    <w:rsid w:val="00173931"/>
    <w:rsid w:val="00177D84"/>
    <w:rsid w:val="001846ED"/>
    <w:rsid w:val="00185DE9"/>
    <w:rsid w:val="001964EF"/>
    <w:rsid w:val="00197463"/>
    <w:rsid w:val="001A1410"/>
    <w:rsid w:val="001B11E4"/>
    <w:rsid w:val="001B1A2C"/>
    <w:rsid w:val="001B5663"/>
    <w:rsid w:val="001C2270"/>
    <w:rsid w:val="001C2AF8"/>
    <w:rsid w:val="001C342E"/>
    <w:rsid w:val="001D19F4"/>
    <w:rsid w:val="001D1F1C"/>
    <w:rsid w:val="001D37D1"/>
    <w:rsid w:val="001D5C23"/>
    <w:rsid w:val="001D6057"/>
    <w:rsid w:val="001E5904"/>
    <w:rsid w:val="001E637F"/>
    <w:rsid w:val="001F072E"/>
    <w:rsid w:val="001F0B65"/>
    <w:rsid w:val="001F34F7"/>
    <w:rsid w:val="001F4C07"/>
    <w:rsid w:val="00202538"/>
    <w:rsid w:val="00214DBE"/>
    <w:rsid w:val="00216CE6"/>
    <w:rsid w:val="00220AEA"/>
    <w:rsid w:val="00226954"/>
    <w:rsid w:val="0023337D"/>
    <w:rsid w:val="00233D09"/>
    <w:rsid w:val="0023739A"/>
    <w:rsid w:val="00242A31"/>
    <w:rsid w:val="00245C81"/>
    <w:rsid w:val="0025632E"/>
    <w:rsid w:val="00261487"/>
    <w:rsid w:val="002624B4"/>
    <w:rsid w:val="002629A3"/>
    <w:rsid w:val="00264692"/>
    <w:rsid w:val="00265660"/>
    <w:rsid w:val="00267D18"/>
    <w:rsid w:val="002733DF"/>
    <w:rsid w:val="00277E80"/>
    <w:rsid w:val="00281F7D"/>
    <w:rsid w:val="00282F0E"/>
    <w:rsid w:val="00285792"/>
    <w:rsid w:val="002868E2"/>
    <w:rsid w:val="002869C3"/>
    <w:rsid w:val="00287F42"/>
    <w:rsid w:val="002916C1"/>
    <w:rsid w:val="00292261"/>
    <w:rsid w:val="002936E4"/>
    <w:rsid w:val="00293C89"/>
    <w:rsid w:val="00295913"/>
    <w:rsid w:val="0029600B"/>
    <w:rsid w:val="00296B88"/>
    <w:rsid w:val="00296E0D"/>
    <w:rsid w:val="002A6C20"/>
    <w:rsid w:val="002B3D52"/>
    <w:rsid w:val="002B402E"/>
    <w:rsid w:val="002B7D67"/>
    <w:rsid w:val="002C2B70"/>
    <w:rsid w:val="002C3920"/>
    <w:rsid w:val="002C4DB4"/>
    <w:rsid w:val="002C74CA"/>
    <w:rsid w:val="002D40D9"/>
    <w:rsid w:val="002D4A27"/>
    <w:rsid w:val="002D5048"/>
    <w:rsid w:val="002D5BCE"/>
    <w:rsid w:val="002E09CD"/>
    <w:rsid w:val="002E0D67"/>
    <w:rsid w:val="002E60D3"/>
    <w:rsid w:val="002F40DD"/>
    <w:rsid w:val="002F744D"/>
    <w:rsid w:val="00302E08"/>
    <w:rsid w:val="00303DE6"/>
    <w:rsid w:val="00307D7A"/>
    <w:rsid w:val="00310124"/>
    <w:rsid w:val="003125DF"/>
    <w:rsid w:val="00313B03"/>
    <w:rsid w:val="00320AE3"/>
    <w:rsid w:val="00323900"/>
    <w:rsid w:val="00324451"/>
    <w:rsid w:val="00325E4D"/>
    <w:rsid w:val="00331AFD"/>
    <w:rsid w:val="00331E67"/>
    <w:rsid w:val="00331F69"/>
    <w:rsid w:val="00335084"/>
    <w:rsid w:val="0033673D"/>
    <w:rsid w:val="00337B49"/>
    <w:rsid w:val="00342A37"/>
    <w:rsid w:val="003463E9"/>
    <w:rsid w:val="00347769"/>
    <w:rsid w:val="00347975"/>
    <w:rsid w:val="003544FB"/>
    <w:rsid w:val="003571B8"/>
    <w:rsid w:val="00362D34"/>
    <w:rsid w:val="00365D63"/>
    <w:rsid w:val="0036793B"/>
    <w:rsid w:val="00372682"/>
    <w:rsid w:val="00376978"/>
    <w:rsid w:val="00376A92"/>
    <w:rsid w:val="00376CC5"/>
    <w:rsid w:val="00377B9B"/>
    <w:rsid w:val="00381570"/>
    <w:rsid w:val="00381773"/>
    <w:rsid w:val="00384CD4"/>
    <w:rsid w:val="00384EB4"/>
    <w:rsid w:val="00386D5C"/>
    <w:rsid w:val="00390685"/>
    <w:rsid w:val="003956E4"/>
    <w:rsid w:val="0039604D"/>
    <w:rsid w:val="0039693B"/>
    <w:rsid w:val="00397FC9"/>
    <w:rsid w:val="003A0AE4"/>
    <w:rsid w:val="003A582C"/>
    <w:rsid w:val="003B2291"/>
    <w:rsid w:val="003B36FA"/>
    <w:rsid w:val="003B6AEF"/>
    <w:rsid w:val="003C10B7"/>
    <w:rsid w:val="003D00B2"/>
    <w:rsid w:val="003D14CF"/>
    <w:rsid w:val="003D26A9"/>
    <w:rsid w:val="003D2F2D"/>
    <w:rsid w:val="003D4DA7"/>
    <w:rsid w:val="003E39E6"/>
    <w:rsid w:val="003E7603"/>
    <w:rsid w:val="003F6FCA"/>
    <w:rsid w:val="00401590"/>
    <w:rsid w:val="004019A1"/>
    <w:rsid w:val="00403810"/>
    <w:rsid w:val="0041738C"/>
    <w:rsid w:val="004173A2"/>
    <w:rsid w:val="00421117"/>
    <w:rsid w:val="00422C94"/>
    <w:rsid w:val="00425C70"/>
    <w:rsid w:val="00426D76"/>
    <w:rsid w:val="00430A4C"/>
    <w:rsid w:val="00434B3D"/>
    <w:rsid w:val="004358E9"/>
    <w:rsid w:val="00436EAC"/>
    <w:rsid w:val="004427A0"/>
    <w:rsid w:val="00446026"/>
    <w:rsid w:val="004460FA"/>
    <w:rsid w:val="00463E3D"/>
    <w:rsid w:val="004643C2"/>
    <w:rsid w:val="004645AE"/>
    <w:rsid w:val="00465C70"/>
    <w:rsid w:val="00466421"/>
    <w:rsid w:val="0046787E"/>
    <w:rsid w:val="00470573"/>
    <w:rsid w:val="004738D8"/>
    <w:rsid w:val="004751AC"/>
    <w:rsid w:val="0047560F"/>
    <w:rsid w:val="0047623E"/>
    <w:rsid w:val="00476BD4"/>
    <w:rsid w:val="00477DEE"/>
    <w:rsid w:val="00480F6F"/>
    <w:rsid w:val="00482506"/>
    <w:rsid w:val="0048361E"/>
    <w:rsid w:val="00484742"/>
    <w:rsid w:val="00485D2D"/>
    <w:rsid w:val="00487A77"/>
    <w:rsid w:val="0049030E"/>
    <w:rsid w:val="0049264C"/>
    <w:rsid w:val="0049284F"/>
    <w:rsid w:val="004939E0"/>
    <w:rsid w:val="004946C7"/>
    <w:rsid w:val="004A73CF"/>
    <w:rsid w:val="004B4F04"/>
    <w:rsid w:val="004C3D31"/>
    <w:rsid w:val="004C53EA"/>
    <w:rsid w:val="004C7266"/>
    <w:rsid w:val="004D14E1"/>
    <w:rsid w:val="004D1A6B"/>
    <w:rsid w:val="004D1BA1"/>
    <w:rsid w:val="004D3E33"/>
    <w:rsid w:val="004E1D52"/>
    <w:rsid w:val="004E1ED9"/>
    <w:rsid w:val="004E6507"/>
    <w:rsid w:val="004E6CC2"/>
    <w:rsid w:val="004E7298"/>
    <w:rsid w:val="004E729D"/>
    <w:rsid w:val="004F0999"/>
    <w:rsid w:val="004F58D4"/>
    <w:rsid w:val="004F7DFC"/>
    <w:rsid w:val="00502375"/>
    <w:rsid w:val="00511520"/>
    <w:rsid w:val="00517A70"/>
    <w:rsid w:val="005204A4"/>
    <w:rsid w:val="00523831"/>
    <w:rsid w:val="005241C4"/>
    <w:rsid w:val="005250F2"/>
    <w:rsid w:val="005349C5"/>
    <w:rsid w:val="00536505"/>
    <w:rsid w:val="005404A3"/>
    <w:rsid w:val="00542CB0"/>
    <w:rsid w:val="00543463"/>
    <w:rsid w:val="0054389D"/>
    <w:rsid w:val="005466ED"/>
    <w:rsid w:val="00554A14"/>
    <w:rsid w:val="0056390D"/>
    <w:rsid w:val="00572685"/>
    <w:rsid w:val="005728A6"/>
    <w:rsid w:val="00572DCB"/>
    <w:rsid w:val="00572E93"/>
    <w:rsid w:val="005752D0"/>
    <w:rsid w:val="0057559F"/>
    <w:rsid w:val="00580223"/>
    <w:rsid w:val="00581966"/>
    <w:rsid w:val="00582104"/>
    <w:rsid w:val="005961B5"/>
    <w:rsid w:val="005A04E1"/>
    <w:rsid w:val="005A12E0"/>
    <w:rsid w:val="005A1D84"/>
    <w:rsid w:val="005A5F4F"/>
    <w:rsid w:val="005A70EA"/>
    <w:rsid w:val="005B5EC2"/>
    <w:rsid w:val="005B7FEB"/>
    <w:rsid w:val="005C37FB"/>
    <w:rsid w:val="005C3963"/>
    <w:rsid w:val="005D1840"/>
    <w:rsid w:val="005D35E4"/>
    <w:rsid w:val="005D515A"/>
    <w:rsid w:val="005D6617"/>
    <w:rsid w:val="005D7910"/>
    <w:rsid w:val="005E2780"/>
    <w:rsid w:val="005E5018"/>
    <w:rsid w:val="005E5691"/>
    <w:rsid w:val="005E56EF"/>
    <w:rsid w:val="005F0547"/>
    <w:rsid w:val="005F2305"/>
    <w:rsid w:val="005F5E56"/>
    <w:rsid w:val="00601F70"/>
    <w:rsid w:val="00605ABD"/>
    <w:rsid w:val="00615BE7"/>
    <w:rsid w:val="00617F34"/>
    <w:rsid w:val="0062154F"/>
    <w:rsid w:val="006247CB"/>
    <w:rsid w:val="00631A8C"/>
    <w:rsid w:val="006329B1"/>
    <w:rsid w:val="00632B45"/>
    <w:rsid w:val="00633BE4"/>
    <w:rsid w:val="00633F87"/>
    <w:rsid w:val="00636C76"/>
    <w:rsid w:val="00637738"/>
    <w:rsid w:val="00637A58"/>
    <w:rsid w:val="00642789"/>
    <w:rsid w:val="00647466"/>
    <w:rsid w:val="00647B9B"/>
    <w:rsid w:val="00651CA2"/>
    <w:rsid w:val="00653D60"/>
    <w:rsid w:val="00660D05"/>
    <w:rsid w:val="006667A4"/>
    <w:rsid w:val="00667F6E"/>
    <w:rsid w:val="0067044F"/>
    <w:rsid w:val="006709DA"/>
    <w:rsid w:val="00670EAB"/>
    <w:rsid w:val="00671D9A"/>
    <w:rsid w:val="00673952"/>
    <w:rsid w:val="00676C6F"/>
    <w:rsid w:val="00681821"/>
    <w:rsid w:val="00681A1E"/>
    <w:rsid w:val="00682C8B"/>
    <w:rsid w:val="00686414"/>
    <w:rsid w:val="00686C9D"/>
    <w:rsid w:val="006874E5"/>
    <w:rsid w:val="006878A3"/>
    <w:rsid w:val="0069105D"/>
    <w:rsid w:val="006A565A"/>
    <w:rsid w:val="006B2D5B"/>
    <w:rsid w:val="006B3FCC"/>
    <w:rsid w:val="006B52C6"/>
    <w:rsid w:val="006B5480"/>
    <w:rsid w:val="006B682D"/>
    <w:rsid w:val="006B7D14"/>
    <w:rsid w:val="006C2898"/>
    <w:rsid w:val="006D5B93"/>
    <w:rsid w:val="006D5F6A"/>
    <w:rsid w:val="006E0C20"/>
    <w:rsid w:val="006E1F75"/>
    <w:rsid w:val="006E2A56"/>
    <w:rsid w:val="006E3CB3"/>
    <w:rsid w:val="007000BA"/>
    <w:rsid w:val="007004E6"/>
    <w:rsid w:val="00700BEA"/>
    <w:rsid w:val="00702378"/>
    <w:rsid w:val="0070468C"/>
    <w:rsid w:val="00705466"/>
    <w:rsid w:val="00705E7E"/>
    <w:rsid w:val="00707ABA"/>
    <w:rsid w:val="00712112"/>
    <w:rsid w:val="007141A1"/>
    <w:rsid w:val="007155E5"/>
    <w:rsid w:val="007169A1"/>
    <w:rsid w:val="007209D1"/>
    <w:rsid w:val="00720D36"/>
    <w:rsid w:val="007237B0"/>
    <w:rsid w:val="00725A7D"/>
    <w:rsid w:val="00727CFB"/>
    <w:rsid w:val="0073085C"/>
    <w:rsid w:val="00733784"/>
    <w:rsid w:val="00740735"/>
    <w:rsid w:val="007456E0"/>
    <w:rsid w:val="00746505"/>
    <w:rsid w:val="00747086"/>
    <w:rsid w:val="00750F97"/>
    <w:rsid w:val="0075582D"/>
    <w:rsid w:val="007602DA"/>
    <w:rsid w:val="00762C74"/>
    <w:rsid w:val="007662BE"/>
    <w:rsid w:val="00775671"/>
    <w:rsid w:val="007815A4"/>
    <w:rsid w:val="00781D1E"/>
    <w:rsid w:val="0078219B"/>
    <w:rsid w:val="00782A49"/>
    <w:rsid w:val="00783040"/>
    <w:rsid w:val="00783475"/>
    <w:rsid w:val="00783A6B"/>
    <w:rsid w:val="00784D9A"/>
    <w:rsid w:val="00790B18"/>
    <w:rsid w:val="00790BB3"/>
    <w:rsid w:val="00792043"/>
    <w:rsid w:val="0079773D"/>
    <w:rsid w:val="00797EDD"/>
    <w:rsid w:val="007A4841"/>
    <w:rsid w:val="007A4B5B"/>
    <w:rsid w:val="007A6119"/>
    <w:rsid w:val="007B0322"/>
    <w:rsid w:val="007B196C"/>
    <w:rsid w:val="007B2E1D"/>
    <w:rsid w:val="007C0997"/>
    <w:rsid w:val="007C0E3F"/>
    <w:rsid w:val="007C1506"/>
    <w:rsid w:val="007C206C"/>
    <w:rsid w:val="007C5729"/>
    <w:rsid w:val="007C6CC4"/>
    <w:rsid w:val="007D12A0"/>
    <w:rsid w:val="007D1CC4"/>
    <w:rsid w:val="007D5F8B"/>
    <w:rsid w:val="007F0936"/>
    <w:rsid w:val="007F0F0A"/>
    <w:rsid w:val="007F1A93"/>
    <w:rsid w:val="007F23EA"/>
    <w:rsid w:val="007F5D39"/>
    <w:rsid w:val="007F60DC"/>
    <w:rsid w:val="007F7470"/>
    <w:rsid w:val="00800422"/>
    <w:rsid w:val="0080405C"/>
    <w:rsid w:val="00804FCB"/>
    <w:rsid w:val="0081066F"/>
    <w:rsid w:val="00811002"/>
    <w:rsid w:val="008111E4"/>
    <w:rsid w:val="008121FA"/>
    <w:rsid w:val="0081301C"/>
    <w:rsid w:val="00817DD6"/>
    <w:rsid w:val="00822A44"/>
    <w:rsid w:val="00824161"/>
    <w:rsid w:val="00826C16"/>
    <w:rsid w:val="00832698"/>
    <w:rsid w:val="008334BB"/>
    <w:rsid w:val="008338DA"/>
    <w:rsid w:val="00835AB2"/>
    <w:rsid w:val="00837DBE"/>
    <w:rsid w:val="00841918"/>
    <w:rsid w:val="00851A46"/>
    <w:rsid w:val="0085230B"/>
    <w:rsid w:val="00853915"/>
    <w:rsid w:val="00854AC9"/>
    <w:rsid w:val="00856DF2"/>
    <w:rsid w:val="008627E2"/>
    <w:rsid w:val="008629A9"/>
    <w:rsid w:val="008678E5"/>
    <w:rsid w:val="008756B9"/>
    <w:rsid w:val="0088161D"/>
    <w:rsid w:val="0088513A"/>
    <w:rsid w:val="0088761B"/>
    <w:rsid w:val="00890C68"/>
    <w:rsid w:val="00892F99"/>
    <w:rsid w:val="00893C19"/>
    <w:rsid w:val="008952CA"/>
    <w:rsid w:val="008974E9"/>
    <w:rsid w:val="008A040B"/>
    <w:rsid w:val="008A1022"/>
    <w:rsid w:val="008A32DF"/>
    <w:rsid w:val="008A46C6"/>
    <w:rsid w:val="008A6ABF"/>
    <w:rsid w:val="008A713E"/>
    <w:rsid w:val="008B267A"/>
    <w:rsid w:val="008B28E0"/>
    <w:rsid w:val="008B577A"/>
    <w:rsid w:val="008B7591"/>
    <w:rsid w:val="008B776A"/>
    <w:rsid w:val="008C26BB"/>
    <w:rsid w:val="008C5927"/>
    <w:rsid w:val="008D03D5"/>
    <w:rsid w:val="008D2702"/>
    <w:rsid w:val="008D45C9"/>
    <w:rsid w:val="008D5ECB"/>
    <w:rsid w:val="008D6C8D"/>
    <w:rsid w:val="008E2818"/>
    <w:rsid w:val="008E2B54"/>
    <w:rsid w:val="008E4404"/>
    <w:rsid w:val="008E4466"/>
    <w:rsid w:val="008E58C7"/>
    <w:rsid w:val="008E5FE3"/>
    <w:rsid w:val="008F2DE5"/>
    <w:rsid w:val="008F3AF6"/>
    <w:rsid w:val="008F5021"/>
    <w:rsid w:val="00903669"/>
    <w:rsid w:val="0090766E"/>
    <w:rsid w:val="0091479B"/>
    <w:rsid w:val="00915B34"/>
    <w:rsid w:val="009248A9"/>
    <w:rsid w:val="009320EA"/>
    <w:rsid w:val="00933027"/>
    <w:rsid w:val="00942473"/>
    <w:rsid w:val="00942BA7"/>
    <w:rsid w:val="00943573"/>
    <w:rsid w:val="0094452A"/>
    <w:rsid w:val="00946E0B"/>
    <w:rsid w:val="00946F65"/>
    <w:rsid w:val="009501BC"/>
    <w:rsid w:val="00957A45"/>
    <w:rsid w:val="00965A56"/>
    <w:rsid w:val="0097032A"/>
    <w:rsid w:val="00971B61"/>
    <w:rsid w:val="009738E8"/>
    <w:rsid w:val="00974EB4"/>
    <w:rsid w:val="00980C31"/>
    <w:rsid w:val="009853B1"/>
    <w:rsid w:val="00987AD4"/>
    <w:rsid w:val="00990112"/>
    <w:rsid w:val="0099018F"/>
    <w:rsid w:val="00993ECC"/>
    <w:rsid w:val="009955FF"/>
    <w:rsid w:val="00996C77"/>
    <w:rsid w:val="009A17F3"/>
    <w:rsid w:val="009B0975"/>
    <w:rsid w:val="009B3F8B"/>
    <w:rsid w:val="009B6850"/>
    <w:rsid w:val="009C0CED"/>
    <w:rsid w:val="009C26D8"/>
    <w:rsid w:val="009D2205"/>
    <w:rsid w:val="009D2287"/>
    <w:rsid w:val="009D24F3"/>
    <w:rsid w:val="009D259D"/>
    <w:rsid w:val="009D2ADA"/>
    <w:rsid w:val="009D6139"/>
    <w:rsid w:val="009E2BBC"/>
    <w:rsid w:val="009E67C9"/>
    <w:rsid w:val="009F49FD"/>
    <w:rsid w:val="009F76C1"/>
    <w:rsid w:val="00A10901"/>
    <w:rsid w:val="00A11495"/>
    <w:rsid w:val="00A11C69"/>
    <w:rsid w:val="00A13893"/>
    <w:rsid w:val="00A13FD6"/>
    <w:rsid w:val="00A1539B"/>
    <w:rsid w:val="00A1572A"/>
    <w:rsid w:val="00A215B7"/>
    <w:rsid w:val="00A262D4"/>
    <w:rsid w:val="00A27CBB"/>
    <w:rsid w:val="00A27DB8"/>
    <w:rsid w:val="00A30E25"/>
    <w:rsid w:val="00A3147E"/>
    <w:rsid w:val="00A41C10"/>
    <w:rsid w:val="00A43D0E"/>
    <w:rsid w:val="00A46AD1"/>
    <w:rsid w:val="00A50D9D"/>
    <w:rsid w:val="00A519E0"/>
    <w:rsid w:val="00A53000"/>
    <w:rsid w:val="00A531EF"/>
    <w:rsid w:val="00A5432F"/>
    <w:rsid w:val="00A545C6"/>
    <w:rsid w:val="00A55017"/>
    <w:rsid w:val="00A554D3"/>
    <w:rsid w:val="00A63EB4"/>
    <w:rsid w:val="00A644CA"/>
    <w:rsid w:val="00A652D0"/>
    <w:rsid w:val="00A75F87"/>
    <w:rsid w:val="00A7649E"/>
    <w:rsid w:val="00A80D7F"/>
    <w:rsid w:val="00A82924"/>
    <w:rsid w:val="00A864E5"/>
    <w:rsid w:val="00A920D5"/>
    <w:rsid w:val="00A95D8B"/>
    <w:rsid w:val="00A97A23"/>
    <w:rsid w:val="00AA07B7"/>
    <w:rsid w:val="00AA08B0"/>
    <w:rsid w:val="00AA3C09"/>
    <w:rsid w:val="00AB2999"/>
    <w:rsid w:val="00AB2D66"/>
    <w:rsid w:val="00AC0270"/>
    <w:rsid w:val="00AC1B74"/>
    <w:rsid w:val="00AC2702"/>
    <w:rsid w:val="00AC3EA3"/>
    <w:rsid w:val="00AC792D"/>
    <w:rsid w:val="00AD1B08"/>
    <w:rsid w:val="00AD781C"/>
    <w:rsid w:val="00AE09B4"/>
    <w:rsid w:val="00AE7905"/>
    <w:rsid w:val="00AE7E84"/>
    <w:rsid w:val="00AF0EF5"/>
    <w:rsid w:val="00AF154D"/>
    <w:rsid w:val="00AF28C2"/>
    <w:rsid w:val="00AF448D"/>
    <w:rsid w:val="00AF585D"/>
    <w:rsid w:val="00B00C5D"/>
    <w:rsid w:val="00B060AD"/>
    <w:rsid w:val="00B100E0"/>
    <w:rsid w:val="00B15BD0"/>
    <w:rsid w:val="00B2147C"/>
    <w:rsid w:val="00B235F1"/>
    <w:rsid w:val="00B375F9"/>
    <w:rsid w:val="00B37E8F"/>
    <w:rsid w:val="00B41656"/>
    <w:rsid w:val="00B536A1"/>
    <w:rsid w:val="00B60066"/>
    <w:rsid w:val="00B619F3"/>
    <w:rsid w:val="00B62943"/>
    <w:rsid w:val="00B635C8"/>
    <w:rsid w:val="00B64450"/>
    <w:rsid w:val="00B657B8"/>
    <w:rsid w:val="00B66915"/>
    <w:rsid w:val="00B70127"/>
    <w:rsid w:val="00B74849"/>
    <w:rsid w:val="00B772CF"/>
    <w:rsid w:val="00B77F77"/>
    <w:rsid w:val="00B84920"/>
    <w:rsid w:val="00B85207"/>
    <w:rsid w:val="00B8556A"/>
    <w:rsid w:val="00B85580"/>
    <w:rsid w:val="00B91FDD"/>
    <w:rsid w:val="00B922A1"/>
    <w:rsid w:val="00B928E6"/>
    <w:rsid w:val="00B93B37"/>
    <w:rsid w:val="00B94E0D"/>
    <w:rsid w:val="00BA0B02"/>
    <w:rsid w:val="00BA6CCA"/>
    <w:rsid w:val="00BB67AA"/>
    <w:rsid w:val="00BC0803"/>
    <w:rsid w:val="00BC116B"/>
    <w:rsid w:val="00BC28B3"/>
    <w:rsid w:val="00BC327C"/>
    <w:rsid w:val="00BC40D4"/>
    <w:rsid w:val="00BC68A7"/>
    <w:rsid w:val="00BD27CA"/>
    <w:rsid w:val="00BD6F59"/>
    <w:rsid w:val="00BE1B80"/>
    <w:rsid w:val="00BE54EA"/>
    <w:rsid w:val="00BE6A45"/>
    <w:rsid w:val="00BF591A"/>
    <w:rsid w:val="00BF5A86"/>
    <w:rsid w:val="00BF6A28"/>
    <w:rsid w:val="00C012A3"/>
    <w:rsid w:val="00C04EF5"/>
    <w:rsid w:val="00C059B7"/>
    <w:rsid w:val="00C06E90"/>
    <w:rsid w:val="00C11D2A"/>
    <w:rsid w:val="00C13A2C"/>
    <w:rsid w:val="00C16F19"/>
    <w:rsid w:val="00C3198F"/>
    <w:rsid w:val="00C41121"/>
    <w:rsid w:val="00C45966"/>
    <w:rsid w:val="00C467D4"/>
    <w:rsid w:val="00C47518"/>
    <w:rsid w:val="00C503AB"/>
    <w:rsid w:val="00C51CA8"/>
    <w:rsid w:val="00C52A7B"/>
    <w:rsid w:val="00C61F14"/>
    <w:rsid w:val="00C6324C"/>
    <w:rsid w:val="00C637A7"/>
    <w:rsid w:val="00C66329"/>
    <w:rsid w:val="00C679AA"/>
    <w:rsid w:val="00C724CF"/>
    <w:rsid w:val="00C72C6C"/>
    <w:rsid w:val="00C737BD"/>
    <w:rsid w:val="00C74341"/>
    <w:rsid w:val="00C75972"/>
    <w:rsid w:val="00C77AE6"/>
    <w:rsid w:val="00C82792"/>
    <w:rsid w:val="00C908AD"/>
    <w:rsid w:val="00C90E90"/>
    <w:rsid w:val="00C923B9"/>
    <w:rsid w:val="00C929BE"/>
    <w:rsid w:val="00C948FD"/>
    <w:rsid w:val="00CA091E"/>
    <w:rsid w:val="00CA6E9F"/>
    <w:rsid w:val="00CB0ED8"/>
    <w:rsid w:val="00CB43D5"/>
    <w:rsid w:val="00CB57A5"/>
    <w:rsid w:val="00CC36C3"/>
    <w:rsid w:val="00CC3C5D"/>
    <w:rsid w:val="00CC4339"/>
    <w:rsid w:val="00CC639F"/>
    <w:rsid w:val="00CC6C5C"/>
    <w:rsid w:val="00CC76F9"/>
    <w:rsid w:val="00CD066B"/>
    <w:rsid w:val="00CD32E1"/>
    <w:rsid w:val="00CD46E2"/>
    <w:rsid w:val="00CD4BAA"/>
    <w:rsid w:val="00CD5CC8"/>
    <w:rsid w:val="00CD706C"/>
    <w:rsid w:val="00CE17D0"/>
    <w:rsid w:val="00CE4E87"/>
    <w:rsid w:val="00CF4219"/>
    <w:rsid w:val="00CF6493"/>
    <w:rsid w:val="00D00D0B"/>
    <w:rsid w:val="00D04B69"/>
    <w:rsid w:val="00D11568"/>
    <w:rsid w:val="00D12ACE"/>
    <w:rsid w:val="00D1587C"/>
    <w:rsid w:val="00D21426"/>
    <w:rsid w:val="00D224AB"/>
    <w:rsid w:val="00D23B6D"/>
    <w:rsid w:val="00D24486"/>
    <w:rsid w:val="00D24A34"/>
    <w:rsid w:val="00D31C11"/>
    <w:rsid w:val="00D33482"/>
    <w:rsid w:val="00D423F7"/>
    <w:rsid w:val="00D537FA"/>
    <w:rsid w:val="00D53BCC"/>
    <w:rsid w:val="00D5547D"/>
    <w:rsid w:val="00D565B8"/>
    <w:rsid w:val="00D600AB"/>
    <w:rsid w:val="00D6481C"/>
    <w:rsid w:val="00D75101"/>
    <w:rsid w:val="00D77ECB"/>
    <w:rsid w:val="00D8082A"/>
    <w:rsid w:val="00D80D99"/>
    <w:rsid w:val="00D82C60"/>
    <w:rsid w:val="00D841CB"/>
    <w:rsid w:val="00D9041E"/>
    <w:rsid w:val="00D93E84"/>
    <w:rsid w:val="00D93F98"/>
    <w:rsid w:val="00D9503C"/>
    <w:rsid w:val="00D95B68"/>
    <w:rsid w:val="00D9635A"/>
    <w:rsid w:val="00D963E4"/>
    <w:rsid w:val="00DB4A80"/>
    <w:rsid w:val="00DB5631"/>
    <w:rsid w:val="00DC1275"/>
    <w:rsid w:val="00DC7043"/>
    <w:rsid w:val="00DD2F94"/>
    <w:rsid w:val="00DD5DB1"/>
    <w:rsid w:val="00DD7275"/>
    <w:rsid w:val="00DD73EF"/>
    <w:rsid w:val="00DD765C"/>
    <w:rsid w:val="00DE0206"/>
    <w:rsid w:val="00DE0369"/>
    <w:rsid w:val="00DE14BC"/>
    <w:rsid w:val="00DE23E8"/>
    <w:rsid w:val="00DE3FFF"/>
    <w:rsid w:val="00DE54A4"/>
    <w:rsid w:val="00E0128B"/>
    <w:rsid w:val="00E0441C"/>
    <w:rsid w:val="00E04816"/>
    <w:rsid w:val="00E06F63"/>
    <w:rsid w:val="00E102DC"/>
    <w:rsid w:val="00E17095"/>
    <w:rsid w:val="00E20063"/>
    <w:rsid w:val="00E31DEF"/>
    <w:rsid w:val="00E320FD"/>
    <w:rsid w:val="00E32478"/>
    <w:rsid w:val="00E33539"/>
    <w:rsid w:val="00E3381E"/>
    <w:rsid w:val="00E342E1"/>
    <w:rsid w:val="00E376F1"/>
    <w:rsid w:val="00E379BA"/>
    <w:rsid w:val="00E40C24"/>
    <w:rsid w:val="00E42764"/>
    <w:rsid w:val="00E45231"/>
    <w:rsid w:val="00E4621C"/>
    <w:rsid w:val="00E4750C"/>
    <w:rsid w:val="00E515F3"/>
    <w:rsid w:val="00E54B25"/>
    <w:rsid w:val="00E54B34"/>
    <w:rsid w:val="00E6119B"/>
    <w:rsid w:val="00E62098"/>
    <w:rsid w:val="00E64E17"/>
    <w:rsid w:val="00E6546C"/>
    <w:rsid w:val="00E65875"/>
    <w:rsid w:val="00E72BA2"/>
    <w:rsid w:val="00E77598"/>
    <w:rsid w:val="00E8056A"/>
    <w:rsid w:val="00E84534"/>
    <w:rsid w:val="00E86B6C"/>
    <w:rsid w:val="00E873D0"/>
    <w:rsid w:val="00E96927"/>
    <w:rsid w:val="00E9736A"/>
    <w:rsid w:val="00EA0140"/>
    <w:rsid w:val="00EA3A56"/>
    <w:rsid w:val="00EA3D3C"/>
    <w:rsid w:val="00EA5135"/>
    <w:rsid w:val="00EA5BFE"/>
    <w:rsid w:val="00EB288B"/>
    <w:rsid w:val="00EB4129"/>
    <w:rsid w:val="00EB4557"/>
    <w:rsid w:val="00EC352B"/>
    <w:rsid w:val="00EC72A9"/>
    <w:rsid w:val="00EC7CC3"/>
    <w:rsid w:val="00ED61F7"/>
    <w:rsid w:val="00EE0CB0"/>
    <w:rsid w:val="00EE62D1"/>
    <w:rsid w:val="00EE665A"/>
    <w:rsid w:val="00EF057C"/>
    <w:rsid w:val="00EF19B3"/>
    <w:rsid w:val="00EF261E"/>
    <w:rsid w:val="00EF2DCD"/>
    <w:rsid w:val="00F0005E"/>
    <w:rsid w:val="00F012F1"/>
    <w:rsid w:val="00F057CE"/>
    <w:rsid w:val="00F12AF1"/>
    <w:rsid w:val="00F151CA"/>
    <w:rsid w:val="00F339BD"/>
    <w:rsid w:val="00F34352"/>
    <w:rsid w:val="00F36A3B"/>
    <w:rsid w:val="00F36D30"/>
    <w:rsid w:val="00F46494"/>
    <w:rsid w:val="00F558AB"/>
    <w:rsid w:val="00F609F5"/>
    <w:rsid w:val="00F60F19"/>
    <w:rsid w:val="00F61D89"/>
    <w:rsid w:val="00F63A3C"/>
    <w:rsid w:val="00F701E9"/>
    <w:rsid w:val="00F73CB9"/>
    <w:rsid w:val="00F76E8A"/>
    <w:rsid w:val="00F84887"/>
    <w:rsid w:val="00F86ABB"/>
    <w:rsid w:val="00F873E5"/>
    <w:rsid w:val="00F90271"/>
    <w:rsid w:val="00F94B3D"/>
    <w:rsid w:val="00FA37CC"/>
    <w:rsid w:val="00FB0408"/>
    <w:rsid w:val="00FB0A5D"/>
    <w:rsid w:val="00FB4DCB"/>
    <w:rsid w:val="00FB5852"/>
    <w:rsid w:val="00FC11D9"/>
    <w:rsid w:val="00FC1BFB"/>
    <w:rsid w:val="00FC7473"/>
    <w:rsid w:val="00FC7ED1"/>
    <w:rsid w:val="00FD502A"/>
    <w:rsid w:val="00FD6CC1"/>
    <w:rsid w:val="00FD70C1"/>
    <w:rsid w:val="00FD7648"/>
    <w:rsid w:val="00FD7EAE"/>
    <w:rsid w:val="00FE015C"/>
    <w:rsid w:val="00FE02C4"/>
    <w:rsid w:val="00FE229B"/>
    <w:rsid w:val="00FE39DB"/>
    <w:rsid w:val="00FF116F"/>
    <w:rsid w:val="00FF2DDC"/>
    <w:rsid w:val="00FF2FF6"/>
    <w:rsid w:val="00FF45D7"/>
    <w:rsid w:val="00FF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2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Theme="minorHAns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072E"/>
    <w:rPr>
      <w:color w:val="605E5C"/>
      <w:shd w:val="clear" w:color="auto" w:fill="E1DFDD"/>
    </w:rPr>
  </w:style>
  <w:style w:type="character" w:customStyle="1" w:styleId="tlid-translation">
    <w:name w:val="tlid-translation"/>
    <w:rsid w:val="005D6617"/>
  </w:style>
  <w:style w:type="paragraph" w:customStyle="1" w:styleId="MDPI62BackMatter">
    <w:name w:val="MDPI_6.2_BackMatter"/>
    <w:qFormat/>
    <w:rsid w:val="005961B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ts-alignment-element">
    <w:name w:val="ts-alignment-element"/>
    <w:basedOn w:val="DefaultParagraphFont"/>
    <w:rsid w:val="003C10B7"/>
  </w:style>
  <w:style w:type="character" w:customStyle="1" w:styleId="ts-alignment-element-highlighted">
    <w:name w:val="ts-alignment-element-highlighted"/>
    <w:basedOn w:val="DefaultParagraphFont"/>
    <w:rsid w:val="00AF44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5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8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8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9042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44359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49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15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a.j.hotzel@ufsc.br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C2B62D-759F-4A22-99AF-F0C98BF17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9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ilva</dc:creator>
  <cp:keywords/>
  <dc:description/>
  <cp:lastModifiedBy>Gabriela Olmos Antillon</cp:lastModifiedBy>
  <cp:revision>7</cp:revision>
  <cp:lastPrinted>2013-10-03T12:51:00Z</cp:lastPrinted>
  <dcterms:created xsi:type="dcterms:W3CDTF">2022-07-28T19:33:00Z</dcterms:created>
  <dcterms:modified xsi:type="dcterms:W3CDTF">2022-07-28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eef4ea1-96b7-3c33-b81c-df09c3839868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associacao-brasileira-de-normas-tecnicas</vt:lpwstr>
  </property>
  <property fmtid="{D5CDD505-2E9C-101B-9397-08002B2CF9AE}" pid="12" name="Mendeley Recent Style Name 3_1">
    <vt:lpwstr>Associação Brasileira de Normas Técnicas (Portuguese - Brazil)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chicago-fullnote-bibliography</vt:lpwstr>
  </property>
  <property fmtid="{D5CDD505-2E9C-101B-9397-08002B2CF9AE}" pid="16" name="Mendeley Recent Style Name 5_1">
    <vt:lpwstr>Chicago Manual of Style 17th edition (full note)</vt:lpwstr>
  </property>
  <property fmtid="{D5CDD505-2E9C-101B-9397-08002B2CF9AE}" pid="17" name="Mendeley Recent Style Id 6_1">
    <vt:lpwstr>http://www.zotero.org/styles/sage-vancouver-brackets</vt:lpwstr>
  </property>
  <property fmtid="{D5CDD505-2E9C-101B-9397-08002B2CF9AE}" pid="18" name="Mendeley Recent Style Name 6_1">
    <vt:lpwstr>SAGE - Vancouver (brackets)</vt:lpwstr>
  </property>
  <property fmtid="{D5CDD505-2E9C-101B-9397-08002B2CF9AE}" pid="19" name="Mendeley Recent Style Id 7_1">
    <vt:lpwstr>http://www.zotero.org/styles/taylor-and-francis-acs</vt:lpwstr>
  </property>
  <property fmtid="{D5CDD505-2E9C-101B-9397-08002B2CF9AE}" pid="20" name="Mendeley Recent Style Name 7_1">
    <vt:lpwstr>Taylor &amp; Francis - American Chemical Societ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-only-year-no-issue</vt:lpwstr>
  </property>
  <property fmtid="{D5CDD505-2E9C-101B-9397-08002B2CF9AE}" pid="24" name="Mendeley Recent Style Name 9_1">
    <vt:lpwstr>Vancouver (brackets, only year in date, no issue numbers)</vt:lpwstr>
  </property>
</Properties>
</file>